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8F574C"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6CB1FA"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B467E9"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CEB986"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ECEA5E"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 5,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AB4C9D"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3C54A6"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E5BB7F"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174280" w:rsidR="00FB3483"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42CDB9" w:rsidR="00930A31"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5FB465" w:rsidR="00930A31" w:rsidRPr="00930A31" w:rsidRDefault="00E26D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D1AD88"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F22B3D"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097F33"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A32E58"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31AA45"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762C65"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488598"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D15319"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6BBBD7" w:rsidR="006E5FE2"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A10479" w:rsidR="006E5FE2"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1C1ACF"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Fig.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8E4A1B"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A52846"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98EF98"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7 , 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20092C"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s 7,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8795FA"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8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96FAAD"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s 7,8 Fig 3-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483A5B"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 8, Fig. 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239DAC" w:rsidR="00930A31"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1D7F44" w:rsidR="00FB3483" w:rsidRPr="00930A31" w:rsidRDefault="001369CA" w:rsidP="005979B8">
            <w:pPr>
              <w:pStyle w:val="Default"/>
              <w:spacing w:before="40" w:after="40"/>
              <w:rPr>
                <w:rFonts w:ascii="Arial" w:hAnsi="Arial" w:cs="Arial"/>
                <w:color w:val="auto"/>
                <w:sz w:val="18"/>
                <w:szCs w:val="18"/>
              </w:rPr>
            </w:pPr>
            <w:r>
              <w:rPr>
                <w:rFonts w:ascii="Arial" w:hAnsi="Arial" w:cs="Arial"/>
                <w:color w:val="auto"/>
                <w:sz w:val="18"/>
                <w:szCs w:val="18"/>
              </w:rPr>
              <w:t>Pages 7,8, 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07F225" w:rsidR="00077B44" w:rsidRPr="00930A31" w:rsidRDefault="001369CA" w:rsidP="00077B44">
            <w:pPr>
              <w:pStyle w:val="Default"/>
              <w:spacing w:before="40" w:after="40"/>
              <w:rPr>
                <w:rFonts w:ascii="Arial" w:hAnsi="Arial" w:cs="Arial"/>
                <w:color w:val="auto"/>
                <w:sz w:val="18"/>
                <w:szCs w:val="18"/>
              </w:rPr>
            </w:pPr>
            <w:r>
              <w:rPr>
                <w:rFonts w:ascii="Arial" w:hAnsi="Arial" w:cs="Arial"/>
                <w:color w:val="auto"/>
                <w:sz w:val="18"/>
                <w:szCs w:val="18"/>
              </w:rPr>
              <w:t>Pages 7,8 , Table suppl.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A99B49"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0DBA4A"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666C76"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3E388B"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27CE4C"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144EE1"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Upon request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23A306" w:rsidR="00930A31"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34889C" w:rsidR="00077B44"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B488AE" w:rsidR="00077B44"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2386CA" w:rsidR="00077B44" w:rsidRPr="00930A31" w:rsidRDefault="00F35481"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2EBBDB" w14:textId="77777777" w:rsidR="00295303" w:rsidRDefault="00295303">
      <w:r>
        <w:separator/>
      </w:r>
    </w:p>
  </w:endnote>
  <w:endnote w:type="continuationSeparator" w:id="0">
    <w:p w14:paraId="18BD5FB9" w14:textId="77777777" w:rsidR="00295303" w:rsidRDefault="00295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5E80AD" w14:textId="77777777" w:rsidR="00295303" w:rsidRDefault="00295303">
      <w:r>
        <w:separator/>
      </w:r>
    </w:p>
  </w:footnote>
  <w:footnote w:type="continuationSeparator" w:id="0">
    <w:p w14:paraId="4F088BF4" w14:textId="77777777" w:rsidR="00295303" w:rsidRDefault="002953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2953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369CA"/>
    <w:rsid w:val="00152CDB"/>
    <w:rsid w:val="0018323E"/>
    <w:rsid w:val="00190C83"/>
    <w:rsid w:val="002275F3"/>
    <w:rsid w:val="00246C93"/>
    <w:rsid w:val="00256BAF"/>
    <w:rsid w:val="00295303"/>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26DD4"/>
    <w:rsid w:val="00E324A8"/>
    <w:rsid w:val="00E66E3A"/>
    <w:rsid w:val="00EB610E"/>
    <w:rsid w:val="00F354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5</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scha</cp:lastModifiedBy>
  <cp:revision>29</cp:revision>
  <cp:lastPrinted>2020-11-24T03:02:00Z</cp:lastPrinted>
  <dcterms:created xsi:type="dcterms:W3CDTF">2020-11-24T03:02:00Z</dcterms:created>
  <dcterms:modified xsi:type="dcterms:W3CDTF">2024-09-28T09:55:00Z</dcterms:modified>
</cp:coreProperties>
</file>